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276B78" w14:textId="408A5207" w:rsidR="007474C2" w:rsidRPr="007474C2" w:rsidRDefault="007474C2" w:rsidP="0085455B">
      <w:pPr>
        <w:spacing w:line="480" w:lineRule="auto"/>
        <w:jc w:val="both"/>
        <w:rPr>
          <w:rFonts w:ascii="Times New Roman" w:hAnsi="Times New Roman" w:cs="Times New Roman"/>
        </w:rPr>
      </w:pPr>
      <w:r w:rsidRPr="007474C2">
        <w:rPr>
          <w:rFonts w:ascii="Times New Roman" w:hAnsi="Times New Roman" w:cs="Times New Roman"/>
          <w:noProof/>
        </w:rPr>
        <w:drawing>
          <wp:anchor distT="0" distB="0" distL="114300" distR="114300" simplePos="0" relativeHeight="251659264" behindDoc="0" locked="0" layoutInCell="1" allowOverlap="1" wp14:anchorId="6F15BCE1" wp14:editId="686754F9">
            <wp:simplePos x="0" y="0"/>
            <wp:positionH relativeFrom="margin">
              <wp:posOffset>23495</wp:posOffset>
            </wp:positionH>
            <wp:positionV relativeFrom="paragraph">
              <wp:posOffset>3218953</wp:posOffset>
            </wp:positionV>
            <wp:extent cx="5943600" cy="4153535"/>
            <wp:effectExtent l="0" t="0" r="0" b="0"/>
            <wp:wrapTopAndBottom/>
            <wp:docPr id="10192835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283596" name=""/>
                    <pic:cNvPicPr/>
                  </pic:nvPicPr>
                  <pic:blipFill>
                    <a:blip r:embed="rId4">
                      <a:extLst>
                        <a:ext uri="{28A0092B-C50C-407E-A947-70E740481C1C}">
                          <a14:useLocalDpi xmlns:a14="http://schemas.microsoft.com/office/drawing/2010/main" val="0"/>
                        </a:ext>
                      </a:extLst>
                    </a:blip>
                    <a:stretch>
                      <a:fillRect/>
                    </a:stretch>
                  </pic:blipFill>
                  <pic:spPr>
                    <a:xfrm>
                      <a:off x="0" y="0"/>
                      <a:ext cx="5943600" cy="4153535"/>
                    </a:xfrm>
                    <a:prstGeom prst="rect">
                      <a:avLst/>
                    </a:prstGeom>
                  </pic:spPr>
                </pic:pic>
              </a:graphicData>
            </a:graphic>
          </wp:anchor>
        </w:drawing>
      </w:r>
      <w:r w:rsidRPr="007474C2">
        <w:rPr>
          <w:rFonts w:ascii="Times New Roman" w:hAnsi="Times New Roman" w:cs="Times New Roman"/>
          <w:b/>
          <w:bCs/>
        </w:rPr>
        <w:t>S</w:t>
      </w:r>
      <w:r w:rsidRPr="007474C2">
        <w:rPr>
          <w:rFonts w:ascii="Times New Roman" w:hAnsi="Times New Roman" w:cs="Times New Roman"/>
          <w:b/>
          <w:bCs/>
        </w:rPr>
        <w:t>3</w:t>
      </w:r>
      <w:r w:rsidRPr="007474C2">
        <w:rPr>
          <w:rFonts w:ascii="Times New Roman" w:hAnsi="Times New Roman" w:cs="Times New Roman"/>
          <w:b/>
          <w:bCs/>
        </w:rPr>
        <w:t xml:space="preserve"> Fig. Schematic representation of the treatment of data extracted from the included studies. </w:t>
      </w:r>
      <w:r w:rsidRPr="007474C2">
        <w:rPr>
          <w:rFonts w:ascii="Times New Roman" w:hAnsi="Times New Roman" w:cs="Times New Roman"/>
        </w:rPr>
        <w:t xml:space="preserve">(A) Individual countries from each study were assigned into a specific socioeconomic group based on the World Bank dataset. Country was also used to classify studies by continent. (B) Based on the precise location of the study the geographic area (urban, rural or both) was determined. If the specific country or the subregion was not disclosed, the status was determined as undefined. (C) From each study the diagnostic test used was extracted and the protocol analyzed. If the protocol was not performed according to the WOAH guidelines, the samples were not appropriate, or the testing strategy not in accordance with </w:t>
      </w:r>
      <w:r w:rsidR="00DB6790" w:rsidRPr="007474C2">
        <w:rPr>
          <w:rFonts w:ascii="Times New Roman" w:hAnsi="Times New Roman" w:cs="Times New Roman"/>
        </w:rPr>
        <w:t>guidelines</w:t>
      </w:r>
      <w:r w:rsidRPr="007474C2">
        <w:rPr>
          <w:rFonts w:ascii="Times New Roman" w:hAnsi="Times New Roman" w:cs="Times New Roman"/>
        </w:rPr>
        <w:t xml:space="preserve">, the study was classified as not in accordance. If </w:t>
      </w:r>
      <w:proofErr w:type="gramStart"/>
      <w:r w:rsidRPr="007474C2">
        <w:rPr>
          <w:rFonts w:ascii="Times New Roman" w:hAnsi="Times New Roman" w:cs="Times New Roman"/>
        </w:rPr>
        <w:t>not</w:t>
      </w:r>
      <w:proofErr w:type="gramEnd"/>
      <w:r w:rsidRPr="007474C2">
        <w:rPr>
          <w:rFonts w:ascii="Times New Roman" w:hAnsi="Times New Roman" w:cs="Times New Roman"/>
        </w:rPr>
        <w:t xml:space="preserve"> enough information was provided the study was classified as insufficient information. If the diagnostic test, selected samples, and testing strategy followed the WOAH guidelines the study was classified as in accordance. </w:t>
      </w:r>
    </w:p>
    <w:p w14:paraId="2AE63870" w14:textId="133CDF4D" w:rsidR="007E4B60" w:rsidRPr="003A2E31" w:rsidRDefault="007E4B60" w:rsidP="003A2E31">
      <w:pPr>
        <w:jc w:val="both"/>
      </w:pPr>
    </w:p>
    <w:sectPr w:rsidR="007E4B60" w:rsidRPr="003A2E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517"/>
    <w:rsid w:val="00091EFB"/>
    <w:rsid w:val="00173D9D"/>
    <w:rsid w:val="001F1F98"/>
    <w:rsid w:val="002D105F"/>
    <w:rsid w:val="00335686"/>
    <w:rsid w:val="003A2E31"/>
    <w:rsid w:val="003F10D7"/>
    <w:rsid w:val="004729C4"/>
    <w:rsid w:val="00556D3E"/>
    <w:rsid w:val="00623A5C"/>
    <w:rsid w:val="00677339"/>
    <w:rsid w:val="007474C2"/>
    <w:rsid w:val="007E4B60"/>
    <w:rsid w:val="008537D8"/>
    <w:rsid w:val="0085455B"/>
    <w:rsid w:val="00876213"/>
    <w:rsid w:val="00A42B85"/>
    <w:rsid w:val="00B10404"/>
    <w:rsid w:val="00B63283"/>
    <w:rsid w:val="00B66517"/>
    <w:rsid w:val="00B72018"/>
    <w:rsid w:val="00B80860"/>
    <w:rsid w:val="00BA63B7"/>
    <w:rsid w:val="00BD6F48"/>
    <w:rsid w:val="00C0589A"/>
    <w:rsid w:val="00C5174B"/>
    <w:rsid w:val="00D03926"/>
    <w:rsid w:val="00D37BAD"/>
    <w:rsid w:val="00D84D55"/>
    <w:rsid w:val="00DB00E0"/>
    <w:rsid w:val="00DB6790"/>
    <w:rsid w:val="00F13CFD"/>
    <w:rsid w:val="00FE3E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BEE2B"/>
  <w15:chartTrackingRefBased/>
  <w15:docId w15:val="{8A4BE149-1197-4E01-BA01-4A8219247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4B60"/>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0</Words>
  <Characters>856</Characters>
  <Application>Microsoft Office Word</Application>
  <DocSecurity>0</DocSecurity>
  <Lines>7</Lines>
  <Paragraphs>2</Paragraphs>
  <ScaleCrop>false</ScaleCrop>
  <Company>Texas A&amp;M University</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ction, Sonia</dc:creator>
  <cp:keywords/>
  <dc:description/>
  <cp:lastModifiedBy>Vection, Sonia</cp:lastModifiedBy>
  <cp:revision>2</cp:revision>
  <dcterms:created xsi:type="dcterms:W3CDTF">2024-10-28T15:20:00Z</dcterms:created>
  <dcterms:modified xsi:type="dcterms:W3CDTF">2024-10-28T15:20:00Z</dcterms:modified>
</cp:coreProperties>
</file>